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9A" w:rsidRPr="002D7D9A" w:rsidRDefault="002D7D9A" w:rsidP="002D7D9A">
      <w:pPr>
        <w:spacing w:beforeLines="100" w:before="240" w:afterLines="100" w:after="24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bookmarkStart w:id="0" w:name="_GoBack"/>
      <w:bookmarkEnd w:id="0"/>
      <w:r w:rsidRPr="002D7D9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le </w:t>
      </w:r>
      <w:proofErr w:type="gramStart"/>
      <w:r w:rsidRPr="002D7D9A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2</w:t>
      </w:r>
      <w:proofErr w:type="gramEnd"/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1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TAGTTAGATGCTGTCATTGGATGACATTGGGCAAGCTTGTCATGTGTCTTCTGATGTCTCCCTTGTCCTTTATCAACTCACCTTCTTGCTGAACACTTTTGGAGTTTCTTGTGTGTTTATTGGCTACTGAATCTCCTTCCAACTAAATTATGTAGAGTCTAGGAAACACAGTTCTGAAATTTAATCCTGGTTCATTTGCTAGAACTCTGGATTTTTTTCCCCAAATAGTTTGGTTTCTTATACACTAATCAGGACCATTTTCCTAGTTGGAAAAAAGCAGGCACAAGGTGTGGTGGCAG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2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AGTGTTCTTGATAAAGAAGAAAGATGACTTGATTGCATTAAGGCCAGTGAGTTCCACTCTCATCCTGGAAACAAAAGAATATACTTCTAGTAGAGCAGATCTGGCAAATGATAGATGGAGAAGGCAAAACAACACTACTCATGCCTTAAGCCTGCTGCTTTCTTAAATTGAACACACAAGAAAAAAAAGATGAAAACAAGTATTTTGTTTTTACATAATTTTATTTCAAAATTTTAAGTTTCAGAAAAGAGAGTTGCATGATGTATTGTTATAATAAGAAATGCTACTTGAAAGGACTTTTGAATAAATTGAGAAAAACAAGAAAGTGATACCAAGGAGCACT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3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TTATAATTCAATACATTAAAAATAAAATTAAAATGCAGAGTAACATTCTTCTATAGTGAAGAATGCCAGCTATTAAACACTGAACAAAGATCGAATTAGAAAAGCACAATTTAAAAAATGCACAGTTTATTAGATAAGGATAATTGATGAAATCAATGGATATTGGAAACCATGGGTGAAAGATTTTATGGGAATAAGATATTTACATAGTCCAAAATAATTCAGCCAAAATTCATCC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4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GAAAACACACTGGCCAAATCTTAGCTATTTGAGGAATGTAGGGAGAAAAGCCACCTTCTCTCTCTATGTCTGAAGGTTCCCATGGCTGTCTCTTTGCCCAAGGGGCAAACTTTCCATCAGGGCATCTTCTGTGCCTCTGAGGATCATTTTCCAATTATAGGCAATGGTAGTACGTGTTTCAGTGCAGAATGAGATAGAGTTGTTTAATTTGACAATAAAGCGATGCGTCAAAAACCTCAGTCAACACAGTAAGTGTTTTCTTGTTTTCCTGCTGACCAACCTAATTCTGGTTTCATACAGGGCAGC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5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GTGGTTTGCTTTCCAAGGGGCATGGAGATGGAGATGCTACAGAACATGCCACGCTTGATACACTTCGCATCGCCCAGGTGCCCCTACTGCGTGTCATGTGACGGTGGGTGTGCCTGGTTGAGGACACCTTCTAGTCTCATGTGTGAAACACAAGCT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GTTTGTTTGACATAGTCTGTTGTGTAGTTAATGT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6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CTCACCTTCAACCACTGTGTGCTAATCCCAGCAGGCTGGGTGAGGTGTGTAGATGGTATCTCACGTGGAGATCTTGCAGGGTAAACCTTAAGATCTACTGACAAATACTGATTCCAGTTGGAAGCATTAGTACATTTTGAAATATTTAATAATTTTAACTTTTCTTAGATATGCCCCACTTGGGGACTATCTTTAAGGGCCATGAAACCGGTATGATAGTAATTCTTAAGATTTTTAAATGAAGAAAAGCAGGAGAAATGTTGGTAATAGGATCAGTCAAATATCTGCTAGTTGAAACCACCAGATGCAAATGTTTTAAGTTTCTTCCCACTGCTACTTTCCACTCTAATATAGCTTGTTGAAAGAAAATAAAATTTGATCATGCGGGCTAGT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7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CCTGTAGGTTTTTTTCTTTTAACTTGTGATTTTTAAAATGAAGTAATTTAAAAATTGGGAAATTTCACATAAAAACCCAGATTTTTGGAAAAATCAGATGATCTAGCACAACTATGCTTGGATTCAACGTGATGATGATCCTGGCCACGCGAGGGGGCTGCCTGTTTCCACTGAGATATCTGCTCTCTGCCTGACAGCTGTTCCCATCAGGCCCCACAGTCTTGCATCTGCCTGCCTTCCACAGTGGCCTCACCTGTGGGCTTGCATACATCCCTGAGTTTGGAACTCATGTTCTGTTGATCATTTCTCACTTAACTAATACCCATGGGCTTCAAAGACTTCAG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8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TATTTGGATTCTGGGCTACCATTTTATTTCATGCATTTTGTTTTGCTGGTTTAATTTCCTTTTTCTCTTCTTTGGAGTTGACTTCTATCATTCAATTTTTCTTCTCCTCTACTTGTTTGGTTTCTATTTTTAATGTATACATTGTATGCACTATGTATACATGTATATAGTGTATATAAGCATATGTATATGTATCATGTATGTGTATATGTATATATATGCCTACAAATGAAGATTACTTAAATCTTAGCAACTAGTCTAAAATAATGAAGGCTTAGAAACTGGAAGGGAAGAGAGCTTAGTGG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9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GCATTCAACTCACCGAGTGCAACATTCCTCTTGATAGAGCAGTTTGGAAACATTGTTTCTGTAGAATCTGCAAGTGGATATATGGACCGCTTTGAGGCCTTCGTTGGAAACGGGATTTCTTCCTATAAACCCAGACAGAAGAATTCTCAGAGATTTCTTTGTGATGTGTGAATTCAACTCACAGTGTGGATCCTTCCTTTTGATAGAGCAGTTTTGAAACACCGTTTTTGTAGTATTTCCAAGCGGATATTTGGAACGCCTTGAAGCGTATGGTAGAAAAGGAAATATCTTCCCATAAAACCTAGACAGAACCAATCTCAGAAACGACTTTGTGATGTCTGCATTCAACTCACAGAGTTGAACATTTCTCTTGATAGAG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1N-10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GAACAGTATTGAAATATGGGCATCCAGGC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ATTGCAAGAGGACAGATCTTGAGTCCTAATCCATTTGAGTTTATTACAAGGACAGAAGTGAAGTGAAAGGGAATTACTCATTTTTGTTTTTCAACATTTGCCTCTTGAATCAAGAGAGAGGGTGGAGCCTCTCTTGCTTGTGAGGCAGGGTGTTTCCACATACTCGTAACTTGAACTCTAGGAAGAAAAAGGTAGCAGGATAAATTTTACAGAAAAGGGAAGTAGAGCAGCATGCTTTGCCCAAGCACTCATCTCCTTTGATACAGTTCCTTCAGATACTTTGAAATGACTAATGCATTATATTTAAGGCCACTAGTACTAGTCATTGTGTTTTCAAGGAAATCAGAGGTATTCCCTGCTTCACTAAATGTATTTGTCATGACC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1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CTGTCAACCTGAGTCATGGGGGTGGGATGAGGGTAGGGGGCAGAGTAATGTTTTCTCTAGGTCACATACTTTGTATTCAACTTATAGCTTGAATCTTCAGATTGGCAACAAGTGCAACATTGGCAAATCTTACAATTCCCTTGCAATTCACAAGTTACAAAGCACTTTAACCAGAACATCCTCAGAACAACATACTGTAACATTGGTAGAGTTGGTATTATCATCACTTTTTAAGGAAAAGATATAGGAAGCTTAGTAAAGCTAAGCAAACTATTCAAATTCACACAGAGAGTAATTAGAAGAAAAGGATTAAAAACAGGTCTCTAGAGTTCTCTCCAAAGTACCATGGTACTCCAAAAATAAATTATTGCAGCGTTCTTTGAATATATCATCACACTTCATTTTTATAAAACATTTGGGCTATTTATATGTATGCATATACAACTGATACTTTCAAACAATTATACCATCCTTTCATAAACACTTGTACTCCAACTTTTTAATAAATGAAGTCAGGTCTAGAAAAATATACCCTTAAGTTCCACCAAAATATAGACTGCTGCA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2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TCATTTTACCTTCTCAGTTAAAATTAAACATTTATTCTTTGTGTCAATAGCACTTGAATGTATAGTTAGAATACTTATCAAATTATTGTGCTTGTTTATATATTTATTTCCCTGATTAAGAGAGGAAAAAAAGAATAACTTTCTATTTCATTTCCTCAGAATCTGCCCTGATGTTTAGCTCAAATAGATGTTAATGAGTATTTATTGAATTAAGAATGAAAAAATTTAAGCCAACAAATGTATAACTGTGTTCTCTGTCTTGTTCAAGTTGAGGAATACATAAACTAGGTTACTTTAGAGAATAAATGAGCAAAGAAAATGAGCTTTTAGTG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2N-3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TTCCGTCTCCCCCACTGGACTCTGAATTCCTTGAGGGTAGGGATTGTGCCCTTCTTCCCAGTGCCTGCCACAGAAACGGTGCCCAGTAAACACGTATTTGTGGAATTGATGAATTGGAGTTGGTCTCTGCCCTGGGTGTTTCCCATCAGTCTCGCTGTCCCGCCCTTCTGCCCTTCTGAAGCCCATAAAACAGAGTCTGCTCCCCAAGCTGGCCTGGCTCGGGTCGGGGCTCGCAGCGTCCCCTCCCCAG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4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GTGGGAAGGTGGGTGGAAAATGAGTTTTTGTTAATATTCAAAGGCATGAAAACATTTTTACCAGTTTATGTTTTCCTGGTGCATTTAGAAATCTGTGGATCCTTGGGGATGGTGTATGCAGGCAAATAGAGAATCCAGTACTTGTGAATCTGCCTGAATCCACAGGTTTGGGAATAAGGGCAGGGACTTGAGGGTTCACAGATGTGAAGGTTGTACA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GAACTCATGCAGAGAGATACAAGATCTTTTTGTTCCCCCTTTGATTAGAAAGAATAGGACATGAAAGTACTTAATTGTCAACTTCGTCTTCACCATAAGCCCAGTATTGATGCAAAAATGATAATAATAATGAGAACAAGCATTTATTGAGTATTGGGTATTCTAATTGCTTAAATCAACTCATGTAATTCTCA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5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CCTAACTGAATTAGGGGAAAGAAAATACCCAACTCCGACTCCCTCCAGCCTTCCACGTGGGAGAAGAAAAATACCTAATTCCAGTTCATCCTAGCCATCCTGTCCCATGCAAGGGGAAAGAAAGTAACCTGAGAAGCACTTGTGAAGTTCACAGTCAAAAGGCATAGGCTCGCTAAAAGACAGACTGAATCACAGGACTATAGAGTGTTTCTCCTCTTCCCATACCTTGCTAGTACAATATTAAAGCCTTATTTGTGGCTGTTTCTTTTAACTGGTACATCATGTTCAGCTATAATGGATATGATGATTATAAAAAAAATACGAGGTGTACTAAAAGGCAAGAACAAACAATAAAAAAAAAACCCCACAATTTGAGGAGACAGAACAAGCAGCAGAACCAGTCTTGGATGAGATGAA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6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TACATTAGAAATGGAAAGCTATGGAAGATTCCACAAAGAGAAATAGATAATATTTTGAAACCTTACTCTAAGGAATATGACAATGTGGGATATCCTCCCTGCCCTCAACCCTCCCCCTTGTTCCCATTCCATTTCTTCTCCTTTAGAGCTTTGAAGAAAACGCATTTGGTATTTAGTAATCAGGATTAAACAATATAAGCACATCACACCTCTTAGCTCACTTTTTCTGATAACTGCACAGAAACAAGACTCTGTCAT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2N-7 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ACACTGAACTATGGGAGGGTACACCCAACATTGCTGGAGACACCATGCCCTTCACAGGGTCCTCCCAAAGCGCTCCAGACACCAGCACCCTGGATAAAGAACCTGCCACTTTGTCCCAGGGGCTGAGGCTTCTCTCCAGTCTCCTGCGTCTACCCCATTTTCAAGCCCTCTTGCTTTGGTCTCATGTGCCCACACTTTCAACCCAAACTGTGCCTTTCTGGCCAGTCTCTATGGATGAATACCTCAGCTGAACTGTCTACCTGGCTTTCCATAAGATCATCTTTGGTTCCAGGATCTACAATAAAAGCACCAGACCTGATCTATCCCAGTCTGCTCTGACCTCAT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8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GTGTACATCTTAAATAACCAATTTGTAATAAATTTAATCAGCTAGAAAACAAGTGTAACTTTTGCAACTTTTGAAAAACACACATCTCTGGGCATCAATGAAAACTCTTCCCTCTACAGTAAGCCTAATGAAGTGCAACTAAAAATAACAGTCATCAACTGTGTTTTAAAGGCAGTATTTCAACATAATCAAATGTGTCAAATATTCATCCTTACAGCTTCTTATGCTGTGGGTTATAAGTAAGTTTCATTTCTTGGGAATGACTGAACATAACCCACCTGGGGCTCTGCCATCTGTGAATTACTTATATGTGAACACTCTTTAAGAGATGGAAATTTTGATTGTTTTTTCTTCCTG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A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2N-9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TTTTGGATTTTTTTAAATATTTTATTTTTTATAATTCAAGCAAAGATCAAAAAAATATTAAAAAAATAATTGCTCGACACTATCAATACTTTAGTGTTAAAGAAACTCTAAAAAAATTTGATAAAAATTCAAATAAAGTTGGAATTGTATGACATGTTCAAGGTTCAGGTAAATCCCTTACAATGGTAATGTTGACTAAGTTGTTAAGAACAATTGAAAAGAATTTAACAGTTATTGTGGTAACTGATAGAATTGATCTTCAAGATCAATTGAACAACACTTTTAATAACTTTCATAAATATATTGG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2N-10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TTACAATCCTGCTCTTGTGGCTGGGATCAGGAATATGAGCAAAGGAGGCCACGAGAAGGAATCACATGTGTAAAAGGTGGCTTGAATTATTATTTTTTAAAATATCATGGAGGCTTATTATGAGACAAATCATCAAGATAGCTGACAATAGATATAATGTTCAGCCACTTCAGGTCTTTGCCTTTTCTGTCCACACTATATTTATTTGCACACAAATACCACCAATGCCACTACCACTGTCACTAGTCCCAGTTAGCCTTATTGTTCTCCATAGCATTGAGCACAACTAGTCATTCCACGTATTTTACCTTTTTATTTTCTTTATCTTATGCCTCATTCTACCAGCATGGAAACTCAAATAAATCATTGATTTGTTTATTTTTCATTTGTGCACCCTCAATACCTAAAACAGTACGTGGCACAGGGCAGGGATTCAAAAAGTGTTTGTTGACTGAATGGTCAGATCTATTATTTTTTGAGACATTCTCTCTAG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1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ATATACATTCTAAATATTCTAATAAAAACTTTTAGAGATTACCAAACAAGTACTTTTATTTTTCCATTTAAAATAGGATAGAATGGATAGTCAAGATCTATCCAGTCTTCTGTTTCACTTTGGGAAAATCCCCATTTGCCTCATATTAGTTTGTAAACATCTCACGTTTTTCCCAAGTCTCAGTAGTTTTAAGTGCAAATGTTACCACCAACAATCACATTTTTAACTATATCTATTTCGTCCCTAAAAAAACTGGTGTTTCT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3N-2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GAGAGGATCAGGAAAAATAACTAATGGGTACTAGGCTTAATACCTGGGTGATAAAATAATCTGTACAACAAACCCCCATGACACAAGTTTACCTATGAAACAAACCTGCACTTGTACCCCTGAACTTAAAAGTTAAAAAAAGTGCATATATACAATGAACAACTATTCAGCCAAAAAAAATGAATGAGATCCTGTCATTTCCAATAGCATGAAAGGAACTGAAAGACATTAAGTGAAGTAAGTCAGGCACAGAAAGACAAACTTTGCATGTTCTCACATATTCGTGAGAGCTAAAAAATTAAAACAATTGAAATCATGCAGATAGAGAGTAGAATTATGGTTACCAGAGGCTGGG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3N-3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TATATAAACATCTGACTTCTCAACATAAATAGTGGAAATTAACAGACACTGGAATGATAATTCAAAGTGCTGAAGATGAAAAATCAAGAATTCTATATTTAATGAAATTATCTTTTTAAAATGGAGGCCAAAAATACATTTTTCAGATCAACAAAATCTAAGATAATTTGATTGTAACAAATTTATACTTCAGGATGGACAAGAAGTTCTGTCAGCTGAT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AGAAATGATGCCAGATGGTAACTCAGATATACAAGAAATACTGAAA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4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CCATATGGAATGAGATGATAAAATTATTGGATTTAACAGAACAGTGTGGGAGGTAAAAAAAAAAATCAAGAATTTTATTGGCACAAATTACTGGTTTCTATCCCCTATTTTCTCAACTATAATTCTTTTACATTCCTTCATTCTTTCCTCTGGACCCAATCATAATGTAATTCCTAAATCTAGTGGTTTTTGTCAGCATTCATCCTACTTGAACTTTCTTACAGTGTTTGACAAACTACATTCTAATTCTGGAGCTCTGTCTTTTCACATCACTCTATCTCAGCTTCCAGAATAC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5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TATAATGCAGTGCCTCAGACATAATTAAAAACCTTATAGAACTGAATTGAATGTCCATGCCATTTATGGCTGGATGATGGCAAGAAAACAGATTGTAGGAAGGAAAAATCTTGCCATCATGTCCAGTTGGGATGCCGAAATGCTTCAGACTTTTTTTTTTTTTTTTTTAAGAAAAAGAATTTGTGTCTACTGGACAGGAAATTAATTCATTTCCAGAACAAGTTTTTTCTTAAAACACGCTAAGGTCAAACTTCCCATAATGCCTACTGTCATGGTGGTTGTCTATGATTGGTATAGGCACATCCCAAAGCAATAAATTCATCTCCTAAAGGACCACTGTGCTAATGCTTGCCTGACAACCTGCTTCAAGAAAATGTGTCTAACTCCATTACTAACATTGAGTCATCACTGTCCAATTCTTTCTCTTTAATGTTTAAGAG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6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ATTGAATCATCACCAAATTGAGTCGAATGGAATCATCAAATGGAGTGAAATGGAATCATCATCGAAGGGAATGGAATAGAATCATCGAATTGACTCGAAAGAATAATCATCGAAGGGAACGGAAAGGAATTATCCAATGGAATACAAGAGAAACATCATCAAATGGAATCGAATGGAATCATCATCGAAAGGAATCCAATGGAATAATCATCAAATGGATTCATACGGAATGATAATCGAATGGAATTCAAAGGAATCATCATCGAAGGGAATCGAATGCAACAATCGAATGGAATCTAATGGAATCATCATCGAATGGAATCGACCGGAATCATCGAATGGAAGAGAAGAGAATCATCATTGAATGGAATTGAATGGAATCGTCAATGAATGGAATCGAATGGAATAATCAGAGAA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7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TACAGGAGAACTCCAAACCAAGAAAGGTTTTTTTTTTTTTTTTGGCCAGACTCTGAAAAAGTAGGCTGTAATATATATTTTTAAAAAGTCTATACCCATGAAGGACCGTGTGAGGAGATGCTATCTTATATAGAATAGGGCTGAGGCTTATTGAGGCTTTGCCAAGATTTCAGAGTAAATCTTATTCACTTTGAATAAGAAATTTGTCTTATGAGAAAACTATTGGCTTGAAATGTGGTGAATACAAGGGCTGAGGGAGACTCCAGTGGGTTTGTACCTATTCTCAGCCTTACCCAGGAGCTGGCTGAAATGGGTTAGTTGATGGAAAAATCTCTTTGTGTGTG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8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TCATCAAGTTCAAACTGCTTATCCTAGCAATGCAAACTGACAGCATATGCACATACATAATCAAATGGGAAATAATAATAGTATGTCTCGGCGGACTGCCTAACACAAGAAAGTCAACGGCCCAAGGGATATGTCAAGAATAATTTCTTTGCATGCATTGCTCTGATGCTATGCTTTGACACAGGATTATTTCATCAGTGGAGAGTGTATGAAACTCTTAGGCAACAAACTGGATTTTCCTTTTCAGC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3N-9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CAGTAGATAGTGAAGTTTCCTTTTTTCAGTAGAACTGAAACAATCAAAGAAATGTTATTTTAGTAAATGTTGATCTCTTTTCATTCTTTCTCCCTGGACATTCTCTGAAATCTCTGTCAATGGAATTTGTTTACTCCAAATCACATCTTTGTTGCCTTTGAGTATTACCATGTTTGAATGTTTACCACTCAAATCCAGCATAAAAGTGTCTTCTTTTTTAGGTAAGATCAGGCAAAGAGGTACTGAATGAATAACACTTGATTGGGAATGGTAAATAACCATGCAATTAAACTGTAAACACTGTGTGTGGTGATTTTAATGTAATTTGAGGACTTGTAAATTATATGGTCATAAAATGGCACTTGGGCTTATGCTTTACAAAAATATCCATGTTTGTATGAGATTAATTAGCGCAGTTTGCATAAAGACATTGAGTAAAGCACTTTCTGAACATTCTCATTTGTAAGGTTTTCTTATTTATAAGGCTTTCTTTTTATTTCTTTCTGTGGTCTTGAAGAAATTATTATCATTGT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3N-10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GCACCCTCACAGTTCAAACCTGTGTTGTTCAAGGGTCAACTGTATATCCAAGTTCATACATATCGTAAATGGTAGAACTAAGATGCAATTTCAGATCCAAATTCAGATTTTCAAATTCAGTTTCCAAGTCATATGATGACACTACTTAGAAAATCAAAATTAGTTTCCAGCTTTTACAAATCAAGCTGCTAGTAGTAATTCTAATACCATTATATGATTATTAATAATGCCACCACATTGATGGCTCAGCTGAGGACTAGAAAATAAGTCTTTAACAAAATTTCCTATTTGTATTTTATTTTTCTTGCAATGATGCACAGCTGAGAACAGAAAATAAGTCTTAACACTCTCCCAAAGATGGCAAGATGCACAGTCACCATGTC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1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TTTCAATGTTCACTTCAACACTTCCGGGTATCAATCTTTGTGTATAGGAAGATCCTTAACACACTTCCTATACACAAAGCTCTGGCTCAGAGTCAACTTCCCCAGAAACAGAGAACCTGACTTCAAACAATCCCTTATTAAAACATAAAAGGTATCGTAAGTTTAGAAATCAGAAAGGCCATGAGTATAAATAGCTAAAATATGAATGCAGCAGAAAATACCTTCCTTAGAACATTGTTTTAGAAGTGGCAAACTAGGAAACTTTGAAAAGAGGTCAGTATGAAACTGTGATTTTTTTAAAAAAGATTTCATTTTGACTTAGTTTTAAGGGTGTTTCAGCCTGCAGTTATTTCAG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2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TCAGTTTCCAATCCTGTGGTTATCTTCTTTGCAATGTTGCAGCAGTTTTCAGAAGTTTAAAAGCTTTAATAATTGAAATCTCTGATATGCTTTATAGCAATGTACACGCATATGCTTTTATTCTGTAATAATTTACTGACAAAATTTACCACCTGAC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GCTCGAAGTTCTTTCAGACTTAGGAGATGTTTTTCCAGCAGCTCAAGAAATGCTTTCTTGGGAGGACTTCCCATGCTCCAGGGACTTTACACGCCTCATTTCTCTTAATTCTCACAAGCAGCCAAAGAGATGGGTGATAC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4N-3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TGCCAATAGATGTGTATAAGAGACAG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TGTGTACATATGTAACAAACCTGCACGTTGTGCACATGTACCCTAGAACTTAAAGTATAGTAAATAAAAAAAAGGAAAAAAATTGCTCACAAGACTGTGGAGAAAAAAGAATGCTTATATCATGTTGGTAGGACTGTAAATTAGTTCAGCCATTGTGGAAAGGAGTTTGATGATTTCTTAAAGAACTTAAA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&gt;4N-4 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CTTAGATAAATATCTACAAAACATAATTTATTAAAACTGACTTAAGCAAAAAACCAAAAGGTAAAACTTGAATAATGCTATAATTATTAAAGAAAAATTATTCTCACACACACACAAAAAGTACCAAGCCCCCATGGGTTTACAGGTGAGGTGAAATTTTCAAGGACCAGATCATCTAGACAAAAGAAATTCTTCCGGACAAAAGAAAAATTCTTCCAGACAAAAGAAAATGAGGGATTACTCCCTAACTCCTCTTATAAGGGGAGATGTTAAAGGAGAATGG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5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CAGAGATATTTAAAAATCAGAAAATCAGAAAAAATCAGAGCCATCATTTTCAAAAATTAGTCTTCTAGCAGGGAATGAACTGAAGAAGAAAGGGGCAAAAGGTATGGAAAGTAATTAGGACAGAGCTTTTAGGGCTCCATATGTCATGCTTTTCACAATAACATGCAGAATCCACATCCTCATTTAGGTGTGATAATATCATTACTCTCTTCTCTCTCCAATGTCTACTTAGAAGTAGCGCAACAGTAAGTCTTTTTTCTGGAGATGGTCATGGCTTATACCTGTAGTCCTGGTGAAATTAATAATAGTGCCCCCATTCACTCTCGAAAGTATTCTGGTTTGGA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6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AACCAGTGAGCTTGAAGATAGGACATTTGAAATTATCCAGTCAAATAATAAAAAAAGAATGAAGAAAGCCTCCAGGAATTATGGGATACCATCAAGAGACCCAACATTCACATAATAAAAGTTGCTGAAGGAGAAAAGAGAGAAAAAGAGCCAG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7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ACATGATACAGTGGAAGGAATACTAGAGTAGGGGTCAGGAAAATCAAATACTGTGAAGTGTGGAAGTGCCTGGCACAGAGTAGAAACTTAATCAATGTAAATCCCTCATCCCCTCCCATTGTGCATCATGAGCTTCCCAACACAGCCCATAAAATCTCCAAGTTGTAATGCTGAAAGAAGGGCCACAACCTTGTCAATGACGCAAAAGAGCTTTCATCAGACTGTGCATAATTTAGAATGTGAATCTCTGAGAAATGAGAGCTGATGAGAGCAGACTTTAG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lastRenderedPageBreak/>
        <w:t>AATCCCCTAAACTCTCAATCATCTGTGTTTTGGTAAAACAGGAGCACTAG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8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GTAAGGAATGGTGCTGAAAGCTTTTTCTCAGTGTTCCAGCTCCACCATGAGCTTTATTATGTACCTGTCCCAGAGGAAGTCTCATGCCTCCTTCTGTCCCTTCCTGGTGGTAGGCTGCTGTTGCTTGTTTCTGAGGGTTGTATTTATGGCATGGGTAGAGAGGAGGAGGTTTTCTTAGGGAATAATACTTGAATTAACTCATATTTCCACATATTTTCTTGCTTAAAAAGGTATTTTAATGATCCAAATAAGTGTTTTGACAAGTTTTCATTTATAGCTACCTCATTGAATTATTGGACTAGTAACTTTAAGAAAGCAAAAATAAGTAGTGATTTTAGACATAATTTTTTTTTGGAATGAAGTACTGGCTCCTGGTAATTGTTGTTTACTCTACAGAGCCTATGAAATCACACATAATTGATTCAATAATATTTTATGGAAACTTGCCAGAAGTCGATGTCAAAAGAACCCATCTCTAGATTACAGAATCAAACGCCCTTTTTTTTTTAACCTGGAATAATAATTTCTCTTCTATAATTTTCTATATCTTCCTCACATTCTCTGGGGTTTAAAGTGGTTTACATAATCA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9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GGCCAC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TCAGTTTCCAATCCTGTGGTTATCTTCTTTGCAATGTTGCAGCAGTTTTCAGAAGTTTAAAAGCTTTAATAATTGAAATCTCTGATATGCTTTATAGCAATGTACACGCATATGCTTTTATTCTGTAATAATTTACTGACAAAATTTACCACCTGACTGCTCGAAGTTCTTTCAGACTTAGGAGATGTTTTTCCAGCAGCTCAAGAAATGCTTTCTTGGGAGGACTTCCCATGCTCCAGGGACTTTACACGCCTCATTTCTCTTAATTCTCACAAGCAGCCAAAGAGATGGGTGATACC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&gt;4N-10</w:t>
      </w:r>
    </w:p>
    <w:p w:rsidR="002D7D9A" w:rsidRPr="002D7D9A" w:rsidRDefault="002D7D9A" w:rsidP="002D7D9A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CAAGCAGAAGACGGCATACGAGATAA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GCCAC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GTGACTGGAGTTCAGACGTGTGCTCTTCCGATCTGCCAATAGATGTGTATAAGAGACAG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  <w:u w:val="single"/>
        </w:rPr>
        <w:t>GTAGCCAATTGATTTTTGACCAGGGAACCACATTTATTCAGTGGGGAAAGATAGTTCACCAAATGGTGCTAGATTTCTGCATACAAAAGAACAAAGTTAGACCCCTACCTTACACCATATACAAAAATCAACTCAAAATTGAAAAACAACCTAAATATAAGAGTTAAAATACCAAGACTCTTAGAAGAAAACACAGGGGTAAATCTTTATGACCTTGGATTTAACAGTGGATTCTTAGATGTGTCACCAAAAGCACAAGCAACAAAAGAAAAAATAGATAAATTTGACTTCATCAGACTTTAAACT</w:t>
      </w:r>
      <w:r w:rsidRPr="002D7D9A">
        <w:rPr>
          <w:rFonts w:ascii="Times New Roman" w:hAnsi="Times New Roman" w:cs="Times New Roman"/>
          <w:color w:val="000000" w:themeColor="text1"/>
          <w:sz w:val="21"/>
          <w:szCs w:val="21"/>
        </w:rPr>
        <w:t>AGATCGGAAGAGCGTCGTGTAGGGAAAGAGTGTAGATCTCGGTGGTCGCCGTATCATT</w:t>
      </w:r>
    </w:p>
    <w:p w:rsidR="00033965" w:rsidRPr="002D7D9A" w:rsidRDefault="00033965" w:rsidP="00F25A3E">
      <w:pPr>
        <w:rPr>
          <w:rFonts w:ascii="Times New Roman" w:hAnsi="Times New Roman" w:cs="Times New Roman"/>
          <w:sz w:val="21"/>
          <w:szCs w:val="21"/>
        </w:rPr>
      </w:pPr>
    </w:p>
    <w:sectPr w:rsidR="00033965" w:rsidRPr="002D7D9A" w:rsidSect="006E2E6C">
      <w:pgSz w:w="11906" w:h="16838"/>
      <w:pgMar w:top="1440" w:right="1440" w:bottom="1440" w:left="1440" w:header="851" w:footer="79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965"/>
    <w:rsid w:val="00033965"/>
    <w:rsid w:val="00092624"/>
    <w:rsid w:val="001B6D52"/>
    <w:rsid w:val="0025234D"/>
    <w:rsid w:val="002D7D9A"/>
    <w:rsid w:val="004850C6"/>
    <w:rsid w:val="0071498D"/>
    <w:rsid w:val="009C5AA2"/>
    <w:rsid w:val="00A569B4"/>
    <w:rsid w:val="00DE79B0"/>
    <w:rsid w:val="00F25A3E"/>
    <w:rsid w:val="00F8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A2"/>
    <w:pPr>
      <w:keepNext/>
      <w:spacing w:after="0" w:line="240" w:lineRule="auto"/>
      <w:jc w:val="center"/>
      <w:outlineLvl w:val="2"/>
    </w:pPr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C5AA2"/>
    <w:rPr>
      <w:rFonts w:ascii="Times New Roman" w:eastAsia="SimSun" w:hAnsi="Times New Roman" w:cs="Times New Roman"/>
      <w:b/>
      <w:color w:val="000000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9C5AA2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69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9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93</Words>
  <Characters>17062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2</cp:revision>
  <dcterms:created xsi:type="dcterms:W3CDTF">2018-02-08T04:59:00Z</dcterms:created>
  <dcterms:modified xsi:type="dcterms:W3CDTF">2018-02-08T04:59:00Z</dcterms:modified>
</cp:coreProperties>
</file>